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4EF67" w14:textId="03419B3F" w:rsidR="004C46BE" w:rsidRDefault="004C46BE" w:rsidP="00994A4E">
      <w:pPr>
        <w:spacing w:line="360" w:lineRule="auto"/>
        <w:rPr>
          <w:rFonts w:ascii="Times New Roman" w:hAnsi="Times New Roman"/>
          <w:lang w:val="en-US"/>
        </w:rPr>
      </w:pPr>
    </w:p>
    <w:p w14:paraId="58A5D501" w14:textId="1F7EF70A" w:rsidR="002B311B" w:rsidRPr="00997111" w:rsidRDefault="000C634E" w:rsidP="002B311B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dditional file 1:</w:t>
      </w:r>
      <w:r w:rsidR="002B311B">
        <w:rPr>
          <w:rFonts w:ascii="Times New Roman" w:hAnsi="Times New Roman"/>
          <w:lang w:val="en-US"/>
        </w:rPr>
        <w:t xml:space="preserve"> Table </w:t>
      </w:r>
      <w:r>
        <w:rPr>
          <w:rFonts w:ascii="Times New Roman" w:hAnsi="Times New Roman"/>
          <w:lang w:val="en-US"/>
        </w:rPr>
        <w:t>S</w:t>
      </w:r>
      <w:bookmarkStart w:id="0" w:name="_GoBack"/>
      <w:bookmarkEnd w:id="0"/>
      <w:r w:rsidR="002B311B">
        <w:rPr>
          <w:rFonts w:ascii="Times New Roman" w:hAnsi="Times New Roman"/>
          <w:lang w:val="en-US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3382"/>
        <w:gridCol w:w="3394"/>
      </w:tblGrid>
      <w:tr w:rsidR="002B311B" w:rsidRPr="00997111" w14:paraId="0BB6E3B9" w14:textId="77777777" w:rsidTr="006B7FB4">
        <w:tc>
          <w:tcPr>
            <w:tcW w:w="3096" w:type="dxa"/>
            <w:shd w:val="clear" w:color="auto" w:fill="auto"/>
          </w:tcPr>
          <w:p w14:paraId="6CE979A0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PRIMER</w:t>
            </w:r>
          </w:p>
        </w:tc>
        <w:tc>
          <w:tcPr>
            <w:tcW w:w="3096" w:type="dxa"/>
            <w:shd w:val="clear" w:color="auto" w:fill="auto"/>
          </w:tcPr>
          <w:p w14:paraId="53EBEF67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3096" w:type="dxa"/>
            <w:shd w:val="clear" w:color="auto" w:fill="auto"/>
          </w:tcPr>
          <w:p w14:paraId="1D4C1B10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REVERSE PRIMER</w:t>
            </w:r>
          </w:p>
        </w:tc>
      </w:tr>
      <w:tr w:rsidR="002B311B" w:rsidRPr="00997111" w14:paraId="520A7E99" w14:textId="77777777" w:rsidTr="006B7FB4">
        <w:tc>
          <w:tcPr>
            <w:tcW w:w="3096" w:type="dxa"/>
            <w:shd w:val="clear" w:color="auto" w:fill="auto"/>
          </w:tcPr>
          <w:p w14:paraId="024AD873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UGT1A1 proximal promoter (sequence)</w:t>
            </w:r>
          </w:p>
        </w:tc>
        <w:tc>
          <w:tcPr>
            <w:tcW w:w="3096" w:type="dxa"/>
            <w:shd w:val="clear" w:color="auto" w:fill="auto"/>
          </w:tcPr>
          <w:p w14:paraId="0C5E55A6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GTCTGGCTCACCTCATGGC</w:t>
            </w:r>
          </w:p>
        </w:tc>
        <w:tc>
          <w:tcPr>
            <w:tcW w:w="3096" w:type="dxa"/>
            <w:shd w:val="clear" w:color="auto" w:fill="auto"/>
          </w:tcPr>
          <w:p w14:paraId="1A0878AF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CGTCAGGTGCTAGGACAACTA</w:t>
            </w:r>
          </w:p>
        </w:tc>
      </w:tr>
      <w:tr w:rsidR="002B311B" w:rsidRPr="00997111" w14:paraId="23493372" w14:textId="77777777" w:rsidTr="006B7FB4">
        <w:tc>
          <w:tcPr>
            <w:tcW w:w="3096" w:type="dxa"/>
            <w:shd w:val="clear" w:color="auto" w:fill="auto"/>
          </w:tcPr>
          <w:p w14:paraId="77A7848A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 xml:space="preserve">UGT1A1 </w:t>
            </w:r>
            <w:proofErr w:type="spellStart"/>
            <w:r w:rsidRPr="00997111">
              <w:rPr>
                <w:rFonts w:ascii="Times New Roman" w:hAnsi="Times New Roman"/>
                <w:lang w:val="en-US"/>
              </w:rPr>
              <w:t>gtPBREM</w:t>
            </w:r>
            <w:proofErr w:type="spellEnd"/>
            <w:r w:rsidRPr="00997111">
              <w:rPr>
                <w:rFonts w:ascii="Times New Roman" w:hAnsi="Times New Roman"/>
                <w:lang w:val="en-US"/>
              </w:rPr>
              <w:t xml:space="preserve"> region (sequence)</w:t>
            </w:r>
          </w:p>
        </w:tc>
        <w:tc>
          <w:tcPr>
            <w:tcW w:w="3096" w:type="dxa"/>
            <w:shd w:val="clear" w:color="auto" w:fill="auto"/>
          </w:tcPr>
          <w:p w14:paraId="70949944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TAACCTGAAACCCGGACTTGG</w:t>
            </w:r>
          </w:p>
        </w:tc>
        <w:tc>
          <w:tcPr>
            <w:tcW w:w="3096" w:type="dxa"/>
            <w:shd w:val="clear" w:color="auto" w:fill="auto"/>
          </w:tcPr>
          <w:p w14:paraId="0FC8BEB7" w14:textId="77777777" w:rsidR="002B311B" w:rsidRPr="00997111" w:rsidRDefault="002B311B" w:rsidP="006B7FB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997111">
              <w:rPr>
                <w:rFonts w:ascii="Times New Roman" w:hAnsi="Times New Roman"/>
                <w:lang w:val="en-US"/>
              </w:rPr>
              <w:t>CATGCTATCACTCAGGTGCC</w:t>
            </w:r>
          </w:p>
        </w:tc>
      </w:tr>
    </w:tbl>
    <w:p w14:paraId="10D04EC1" w14:textId="387CA418" w:rsidR="002B311B" w:rsidRPr="00997111" w:rsidRDefault="002B311B" w:rsidP="005A4B00">
      <w:pPr>
        <w:spacing w:line="360" w:lineRule="auto"/>
        <w:rPr>
          <w:rFonts w:ascii="Times New Roman" w:hAnsi="Times New Roman"/>
        </w:rPr>
      </w:pPr>
    </w:p>
    <w:sectPr w:rsidR="002B311B" w:rsidRPr="0099711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76E991" w14:textId="77777777" w:rsidR="00AA36F2" w:rsidRDefault="00AA36F2">
      <w:r>
        <w:separator/>
      </w:r>
    </w:p>
  </w:endnote>
  <w:endnote w:type="continuationSeparator" w:id="0">
    <w:p w14:paraId="44566758" w14:textId="77777777" w:rsidR="00AA36F2" w:rsidRDefault="00AA3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C238C" w14:textId="77777777" w:rsidR="00AA36F2" w:rsidRDefault="00AA36F2">
      <w:r>
        <w:separator/>
      </w:r>
    </w:p>
  </w:footnote>
  <w:footnote w:type="continuationSeparator" w:id="0">
    <w:p w14:paraId="63AC8F69" w14:textId="77777777" w:rsidR="00AA36F2" w:rsidRDefault="00AA36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89142" w14:textId="77777777" w:rsidR="00680C46" w:rsidRDefault="00AA36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u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dwzt5aprvpbezxsmxdzdjtsazvawve2z9&quot;&gt;Xiaoxia EndNote Library&lt;record-ids&gt;&lt;item&gt;116&lt;/item&gt;&lt;item&gt;118&lt;/item&gt;&lt;item&gt;127&lt;/item&gt;&lt;item&gt;128&lt;/item&gt;&lt;/record-ids&gt;&lt;/item&gt;&lt;/Libraries&gt;"/>
    <w:docVar w:name="Total_Editing_Time" w:val="189"/>
  </w:docVars>
  <w:rsids>
    <w:rsidRoot w:val="00994A4E"/>
    <w:rsid w:val="0002235D"/>
    <w:rsid w:val="00041DEA"/>
    <w:rsid w:val="00055104"/>
    <w:rsid w:val="000614F4"/>
    <w:rsid w:val="00064D35"/>
    <w:rsid w:val="00071007"/>
    <w:rsid w:val="00085D4F"/>
    <w:rsid w:val="00094F7F"/>
    <w:rsid w:val="000B1C69"/>
    <w:rsid w:val="000B6B31"/>
    <w:rsid w:val="000B7100"/>
    <w:rsid w:val="000C634E"/>
    <w:rsid w:val="000F22EC"/>
    <w:rsid w:val="00100B3F"/>
    <w:rsid w:val="00137418"/>
    <w:rsid w:val="00153CAA"/>
    <w:rsid w:val="00163015"/>
    <w:rsid w:val="0017618A"/>
    <w:rsid w:val="001841F7"/>
    <w:rsid w:val="001A5239"/>
    <w:rsid w:val="001C4FA7"/>
    <w:rsid w:val="001D3AC5"/>
    <w:rsid w:val="001E2457"/>
    <w:rsid w:val="00202768"/>
    <w:rsid w:val="00247571"/>
    <w:rsid w:val="00255336"/>
    <w:rsid w:val="002674D7"/>
    <w:rsid w:val="0028048E"/>
    <w:rsid w:val="00282E3E"/>
    <w:rsid w:val="00284B92"/>
    <w:rsid w:val="002A0978"/>
    <w:rsid w:val="002B311B"/>
    <w:rsid w:val="002C6057"/>
    <w:rsid w:val="002E591B"/>
    <w:rsid w:val="002F4C90"/>
    <w:rsid w:val="00300031"/>
    <w:rsid w:val="00336A80"/>
    <w:rsid w:val="003401AE"/>
    <w:rsid w:val="0034294A"/>
    <w:rsid w:val="00350E07"/>
    <w:rsid w:val="003575DB"/>
    <w:rsid w:val="00360BEC"/>
    <w:rsid w:val="00364ACF"/>
    <w:rsid w:val="003A6723"/>
    <w:rsid w:val="003B27CD"/>
    <w:rsid w:val="003B4407"/>
    <w:rsid w:val="003B4721"/>
    <w:rsid w:val="003C0B52"/>
    <w:rsid w:val="003F1CCC"/>
    <w:rsid w:val="00405A29"/>
    <w:rsid w:val="0042415B"/>
    <w:rsid w:val="00431F9F"/>
    <w:rsid w:val="00453B29"/>
    <w:rsid w:val="004B2F43"/>
    <w:rsid w:val="004C46BE"/>
    <w:rsid w:val="004F627A"/>
    <w:rsid w:val="0052320B"/>
    <w:rsid w:val="00527E56"/>
    <w:rsid w:val="00551196"/>
    <w:rsid w:val="00573F08"/>
    <w:rsid w:val="0057511D"/>
    <w:rsid w:val="00581ECD"/>
    <w:rsid w:val="005916CA"/>
    <w:rsid w:val="005976EB"/>
    <w:rsid w:val="005A062A"/>
    <w:rsid w:val="005A4B00"/>
    <w:rsid w:val="005A7974"/>
    <w:rsid w:val="005E0211"/>
    <w:rsid w:val="005E6B7B"/>
    <w:rsid w:val="0063243E"/>
    <w:rsid w:val="00644DCD"/>
    <w:rsid w:val="00654A40"/>
    <w:rsid w:val="00655F62"/>
    <w:rsid w:val="00682E6B"/>
    <w:rsid w:val="0069322D"/>
    <w:rsid w:val="006A2DE4"/>
    <w:rsid w:val="006B1220"/>
    <w:rsid w:val="006B3289"/>
    <w:rsid w:val="006E0513"/>
    <w:rsid w:val="006E54E3"/>
    <w:rsid w:val="006F2612"/>
    <w:rsid w:val="007773D1"/>
    <w:rsid w:val="007B254E"/>
    <w:rsid w:val="007D00B9"/>
    <w:rsid w:val="007D6B06"/>
    <w:rsid w:val="007E6D0A"/>
    <w:rsid w:val="007F181A"/>
    <w:rsid w:val="007F2973"/>
    <w:rsid w:val="008007A2"/>
    <w:rsid w:val="00804933"/>
    <w:rsid w:val="00816868"/>
    <w:rsid w:val="00837DFA"/>
    <w:rsid w:val="008613D8"/>
    <w:rsid w:val="0087496D"/>
    <w:rsid w:val="00891F9A"/>
    <w:rsid w:val="008A32B9"/>
    <w:rsid w:val="008B1B61"/>
    <w:rsid w:val="008C0E7B"/>
    <w:rsid w:val="008C7416"/>
    <w:rsid w:val="008C7FFA"/>
    <w:rsid w:val="00915489"/>
    <w:rsid w:val="00936365"/>
    <w:rsid w:val="00937A7B"/>
    <w:rsid w:val="009406EB"/>
    <w:rsid w:val="00964037"/>
    <w:rsid w:val="00971480"/>
    <w:rsid w:val="00971C10"/>
    <w:rsid w:val="00994A4E"/>
    <w:rsid w:val="00994C86"/>
    <w:rsid w:val="00997111"/>
    <w:rsid w:val="009A7867"/>
    <w:rsid w:val="009B4D1C"/>
    <w:rsid w:val="009B572F"/>
    <w:rsid w:val="009C5F01"/>
    <w:rsid w:val="009C61A3"/>
    <w:rsid w:val="009E7774"/>
    <w:rsid w:val="00A11E8C"/>
    <w:rsid w:val="00A34454"/>
    <w:rsid w:val="00A34CB3"/>
    <w:rsid w:val="00A63B4A"/>
    <w:rsid w:val="00AA0943"/>
    <w:rsid w:val="00AA36F2"/>
    <w:rsid w:val="00AA6D9C"/>
    <w:rsid w:val="00AC4DD5"/>
    <w:rsid w:val="00AC527D"/>
    <w:rsid w:val="00AD265C"/>
    <w:rsid w:val="00AE49F5"/>
    <w:rsid w:val="00AE5E20"/>
    <w:rsid w:val="00B26D12"/>
    <w:rsid w:val="00B44034"/>
    <w:rsid w:val="00B616E6"/>
    <w:rsid w:val="00B77BF5"/>
    <w:rsid w:val="00B809EF"/>
    <w:rsid w:val="00BB626B"/>
    <w:rsid w:val="00BC3162"/>
    <w:rsid w:val="00BD3546"/>
    <w:rsid w:val="00C13DF2"/>
    <w:rsid w:val="00C206FE"/>
    <w:rsid w:val="00C963A7"/>
    <w:rsid w:val="00CB5C77"/>
    <w:rsid w:val="00CE36DE"/>
    <w:rsid w:val="00D144F0"/>
    <w:rsid w:val="00D24A00"/>
    <w:rsid w:val="00D56B56"/>
    <w:rsid w:val="00D71F4A"/>
    <w:rsid w:val="00D87976"/>
    <w:rsid w:val="00D93788"/>
    <w:rsid w:val="00D9541B"/>
    <w:rsid w:val="00DB613D"/>
    <w:rsid w:val="00DC3C4F"/>
    <w:rsid w:val="00DF005D"/>
    <w:rsid w:val="00E33751"/>
    <w:rsid w:val="00E42EFC"/>
    <w:rsid w:val="00E5242D"/>
    <w:rsid w:val="00E53C8D"/>
    <w:rsid w:val="00E67A65"/>
    <w:rsid w:val="00E77DF1"/>
    <w:rsid w:val="00EE018E"/>
    <w:rsid w:val="00F00CD8"/>
    <w:rsid w:val="00F043BB"/>
    <w:rsid w:val="00F434DC"/>
    <w:rsid w:val="00F46552"/>
    <w:rsid w:val="00F625DA"/>
    <w:rsid w:val="00F75F78"/>
    <w:rsid w:val="00F8537C"/>
    <w:rsid w:val="00FC0006"/>
    <w:rsid w:val="00FC1FF1"/>
    <w:rsid w:val="00FD2584"/>
    <w:rsid w:val="00FD528A"/>
    <w:rsid w:val="00FE153A"/>
    <w:rsid w:val="00FE4E93"/>
    <w:rsid w:val="00FF2CD3"/>
    <w:rsid w:val="00FF4A3F"/>
    <w:rsid w:val="00FF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BBC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A4E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94A4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994A4E"/>
    <w:rPr>
      <w:rFonts w:ascii="Calibri" w:eastAsia="Calibri" w:hAnsi="Calibri" w:cs="Times New Roman"/>
      <w:lang w:val="nl-NL"/>
    </w:rPr>
  </w:style>
  <w:style w:type="character" w:styleId="CommentReference">
    <w:name w:val="annotation reference"/>
    <w:rsid w:val="00994A4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4A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4A4E"/>
    <w:rPr>
      <w:rFonts w:ascii="Calibri" w:eastAsia="Calibri" w:hAnsi="Calibri" w:cs="Times New Roman"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994A4E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94A4E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A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A4E"/>
    <w:rPr>
      <w:rFonts w:ascii="Segoe UI" w:eastAsia="Calibr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52320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20B"/>
    <w:rPr>
      <w:rFonts w:ascii="Calibri" w:eastAsia="Calibri" w:hAnsi="Calibri" w:cs="Times New Roman"/>
      <w:noProof/>
    </w:rPr>
  </w:style>
  <w:style w:type="character" w:styleId="Hyperlink">
    <w:name w:val="Hyperlink"/>
    <w:basedOn w:val="DefaultParagraphFont"/>
    <w:uiPriority w:val="99"/>
    <w:unhideWhenUsed/>
    <w:rsid w:val="003429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A4E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94A4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994A4E"/>
    <w:rPr>
      <w:rFonts w:ascii="Calibri" w:eastAsia="Calibri" w:hAnsi="Calibri" w:cs="Times New Roman"/>
      <w:lang w:val="nl-NL"/>
    </w:rPr>
  </w:style>
  <w:style w:type="character" w:styleId="CommentReference">
    <w:name w:val="annotation reference"/>
    <w:rsid w:val="00994A4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4A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4A4E"/>
    <w:rPr>
      <w:rFonts w:ascii="Calibri" w:eastAsia="Calibri" w:hAnsi="Calibri" w:cs="Times New Roman"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994A4E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94A4E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A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A4E"/>
    <w:rPr>
      <w:rFonts w:ascii="Segoe UI" w:eastAsia="Calibr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52320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20B"/>
    <w:rPr>
      <w:rFonts w:ascii="Calibri" w:eastAsia="Calibri" w:hAnsi="Calibri" w:cs="Times New Roman"/>
      <w:noProof/>
    </w:rPr>
  </w:style>
  <w:style w:type="character" w:styleId="Hyperlink">
    <w:name w:val="Hyperlink"/>
    <w:basedOn w:val="DefaultParagraphFont"/>
    <w:uiPriority w:val="99"/>
    <w:unhideWhenUsed/>
    <w:rsid w:val="003429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1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1</Words>
  <Characters>203</Characters>
  <Application>Microsoft Office Word</Application>
  <DocSecurity>0</DocSecurity>
  <Lines>1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Shi</dc:creator>
  <cp:keywords/>
  <dc:description/>
  <cp:lastModifiedBy>BSAYCON</cp:lastModifiedBy>
  <cp:revision>158</cp:revision>
  <dcterms:created xsi:type="dcterms:W3CDTF">2018-10-06T16:11:00Z</dcterms:created>
  <dcterms:modified xsi:type="dcterms:W3CDTF">2019-05-23T03:39:00Z</dcterms:modified>
</cp:coreProperties>
</file>